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69276" w14:textId="13E54A82" w:rsidR="00125F39" w:rsidRPr="00A20EAE" w:rsidRDefault="00125F39">
      <w:pPr>
        <w:rPr>
          <w:rFonts w:ascii="Times New Roman" w:hAnsi="Times New Roman" w:cs="Times New Roman"/>
          <w:b/>
          <w:kern w:val="0"/>
          <w:sz w:val="24"/>
          <w:szCs w:val="24"/>
          <w:lang w:val="en-GB" w:eastAsia="en-US"/>
        </w:rPr>
      </w:pPr>
      <w:bookmarkStart w:id="0" w:name="_Hlk108889382"/>
      <w:bookmarkStart w:id="1" w:name="_Hlk108889354"/>
      <w:r w:rsidRPr="00A20EAE">
        <w:rPr>
          <w:rFonts w:ascii="Times New Roman" w:hAnsi="Times New Roman" w:cs="Times New Roman"/>
          <w:b/>
          <w:kern w:val="0"/>
          <w:sz w:val="24"/>
          <w:szCs w:val="24"/>
          <w:lang w:val="en-GB" w:eastAsia="en-US"/>
        </w:rPr>
        <w:t>Additional Text</w:t>
      </w:r>
      <w:r w:rsidR="00A154E1" w:rsidRPr="00A20EAE">
        <w:rPr>
          <w:rFonts w:ascii="Times New Roman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bookmarkEnd w:id="0"/>
    </w:p>
    <w:bookmarkEnd w:id="1"/>
    <w:p w14:paraId="3C0153D4" w14:textId="27B20498" w:rsidR="00A154E1" w:rsidRPr="00A20EAE" w:rsidRDefault="00A154E1" w:rsidP="00A154E1">
      <w:pPr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 w:rsidRPr="00A20EAE">
        <w:rPr>
          <w:rFonts w:ascii="Times New Roman" w:hAnsi="Times New Roman" w:cs="Times New Roman"/>
          <w:color w:val="000000"/>
          <w:spacing w:val="15"/>
          <w:sz w:val="23"/>
          <w:szCs w:val="23"/>
        </w:rPr>
        <w:t>We searched in the following electronic databases: MEDLINE/PubMed (National Center for Biotechnology Information, NCBI) and Embase for studies. We separately consulted the online database using a search string containing free-text and/or Medical Subject Headings (</w:t>
      </w:r>
      <w:proofErr w:type="spellStart"/>
      <w:r w:rsidRPr="00A20EAE">
        <w:rPr>
          <w:rFonts w:ascii="Times New Roman" w:hAnsi="Times New Roman" w:cs="Times New Roman"/>
          <w:color w:val="000000"/>
          <w:spacing w:val="15"/>
          <w:sz w:val="23"/>
          <w:szCs w:val="23"/>
        </w:rPr>
        <w:t>MeSH</w:t>
      </w:r>
      <w:proofErr w:type="spellEnd"/>
      <w:r w:rsidRPr="00A20EAE">
        <w:rPr>
          <w:rFonts w:ascii="Times New Roman" w:hAnsi="Times New Roman" w:cs="Times New Roman"/>
          <w:color w:val="000000"/>
          <w:spacing w:val="15"/>
          <w:sz w:val="23"/>
          <w:szCs w:val="23"/>
        </w:rPr>
        <w:t xml:space="preserve">) search. The search strategy implemented in all databases is listed below: </w:t>
      </w:r>
    </w:p>
    <w:p w14:paraId="1AB4AC04" w14:textId="77777777" w:rsidR="00A154E1" w:rsidRPr="00A20EAE" w:rsidRDefault="00A154E1" w:rsidP="00A154E1">
      <w:pPr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</w:p>
    <w:p w14:paraId="1503A518" w14:textId="19EFE3EF" w:rsidR="00A154E1" w:rsidRPr="00A20EAE" w:rsidRDefault="00A154E1" w:rsidP="00A154E1">
      <w:pPr>
        <w:rPr>
          <w:rFonts w:ascii="Times New Roman" w:hAnsi="Times New Roman" w:cs="Times New Roman"/>
          <w:b/>
          <w:bCs/>
          <w:color w:val="000000"/>
          <w:spacing w:val="15"/>
          <w:sz w:val="23"/>
          <w:szCs w:val="23"/>
        </w:rPr>
      </w:pPr>
      <w:r w:rsidRPr="00A20EAE">
        <w:rPr>
          <w:rFonts w:ascii="Times New Roman" w:hAnsi="Times New Roman" w:cs="Times New Roman"/>
          <w:b/>
          <w:bCs/>
          <w:color w:val="000000"/>
          <w:spacing w:val="15"/>
          <w:sz w:val="23"/>
          <w:szCs w:val="23"/>
        </w:rPr>
        <w:t>1.PubMed Search Strategy</w:t>
      </w:r>
    </w:p>
    <w:p w14:paraId="47E141FD" w14:textId="1A8875D2" w:rsidR="00A154E1" w:rsidRPr="00A20EAE" w:rsidRDefault="00A154E1" w:rsidP="00A154E1">
      <w:pPr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 w:rsidRPr="00A20EAE">
        <w:rPr>
          <w:rFonts w:ascii="Times New Roman" w:hAnsi="Times New Roman" w:cs="Times New Roman"/>
          <w:color w:val="000000"/>
          <w:spacing w:val="15"/>
          <w:sz w:val="23"/>
          <w:szCs w:val="23"/>
        </w:rPr>
        <w:t>1.1 Available via https://pubmed.ncbi.nlm.nih.gov</w:t>
      </w:r>
    </w:p>
    <w:p w14:paraId="035744A2" w14:textId="7E13F5DD" w:rsidR="00A154E1" w:rsidRPr="00A20EAE" w:rsidRDefault="00A154E1" w:rsidP="00A154E1">
      <w:pPr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 w:rsidRPr="00A20EAE">
        <w:rPr>
          <w:rFonts w:ascii="Times New Roman" w:hAnsi="Times New Roman" w:cs="Times New Roman"/>
          <w:color w:val="000000"/>
          <w:spacing w:val="15"/>
          <w:sz w:val="23"/>
          <w:szCs w:val="23"/>
        </w:rPr>
        <w:t>1.2 Search date: Jul 4, 2022</w:t>
      </w:r>
    </w:p>
    <w:p w14:paraId="19F9B825" w14:textId="1105F78A" w:rsidR="00A154E1" w:rsidRPr="00A20EAE" w:rsidRDefault="00A154E1" w:rsidP="00A154E1">
      <w:pPr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 w:rsidRPr="00A20EAE">
        <w:rPr>
          <w:rFonts w:ascii="Times New Roman" w:hAnsi="Times New Roman" w:cs="Times New Roman"/>
          <w:color w:val="000000"/>
          <w:spacing w:val="15"/>
          <w:sz w:val="23"/>
          <w:szCs w:val="23"/>
        </w:rPr>
        <w:t>1.3 Search strategy and result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2"/>
        <w:gridCol w:w="6313"/>
        <w:gridCol w:w="1001"/>
      </w:tblGrid>
      <w:tr w:rsidR="00A154E1" w:rsidRPr="00A20EAE" w14:paraId="47BFFEF7" w14:textId="77777777" w:rsidTr="00F25C77">
        <w:tc>
          <w:tcPr>
            <w:tcW w:w="982" w:type="dxa"/>
          </w:tcPr>
          <w:p w14:paraId="1C1A2BE6" w14:textId="77777777" w:rsidR="00A154E1" w:rsidRPr="00A20EAE" w:rsidRDefault="00A154E1" w:rsidP="00F25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</w:pPr>
            <w:r w:rsidRPr="00A20EAE"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  <w:t>No.</w:t>
            </w:r>
          </w:p>
        </w:tc>
        <w:tc>
          <w:tcPr>
            <w:tcW w:w="6313" w:type="dxa"/>
          </w:tcPr>
          <w:p w14:paraId="3312E2D5" w14:textId="77777777" w:rsidR="00A154E1" w:rsidRPr="00A20EAE" w:rsidRDefault="00A154E1" w:rsidP="00F25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</w:pPr>
            <w:r w:rsidRPr="00A20EAE"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  <w:t>Query</w:t>
            </w:r>
          </w:p>
        </w:tc>
        <w:tc>
          <w:tcPr>
            <w:tcW w:w="1001" w:type="dxa"/>
          </w:tcPr>
          <w:p w14:paraId="7694DBC5" w14:textId="77777777" w:rsidR="00A154E1" w:rsidRPr="00A20EAE" w:rsidRDefault="00A154E1" w:rsidP="00F25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</w:pPr>
            <w:r w:rsidRPr="00A20EAE"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  <w:t>Result</w:t>
            </w:r>
          </w:p>
        </w:tc>
      </w:tr>
      <w:tr w:rsidR="00A154E1" w:rsidRPr="00A20EAE" w14:paraId="66CBB63A" w14:textId="77777777" w:rsidTr="00F25C77">
        <w:tc>
          <w:tcPr>
            <w:tcW w:w="982" w:type="dxa"/>
          </w:tcPr>
          <w:p w14:paraId="2BA520E0" w14:textId="77777777" w:rsidR="00A154E1" w:rsidRPr="00A20EAE" w:rsidRDefault="00A154E1" w:rsidP="00F25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</w:pPr>
            <w:r w:rsidRPr="00A20EAE"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  <w:t>#1</w:t>
            </w:r>
          </w:p>
        </w:tc>
        <w:tc>
          <w:tcPr>
            <w:tcW w:w="6313" w:type="dxa"/>
          </w:tcPr>
          <w:p w14:paraId="78EAEE5D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“Colorectal Neoplasms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MeSH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</w:t>
            </w:r>
          </w:p>
        </w:tc>
        <w:tc>
          <w:tcPr>
            <w:tcW w:w="1001" w:type="dxa"/>
          </w:tcPr>
          <w:p w14:paraId="67C76071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226596</w:t>
            </w:r>
          </w:p>
        </w:tc>
      </w:tr>
      <w:tr w:rsidR="00A154E1" w:rsidRPr="00A20EAE" w14:paraId="07E2AC86" w14:textId="77777777" w:rsidTr="00F25C77">
        <w:tc>
          <w:tcPr>
            <w:tcW w:w="982" w:type="dxa"/>
          </w:tcPr>
          <w:p w14:paraId="301AAD7B" w14:textId="77777777" w:rsidR="00A154E1" w:rsidRPr="00A20EAE" w:rsidRDefault="00A154E1" w:rsidP="00F25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</w:pPr>
            <w:r w:rsidRPr="00A20EAE"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  <w:t>#2</w:t>
            </w:r>
          </w:p>
        </w:tc>
        <w:tc>
          <w:tcPr>
            <w:tcW w:w="6313" w:type="dxa"/>
          </w:tcPr>
          <w:p w14:paraId="0A7E1C6E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(“colon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ab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 OR “rectal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ab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 OR “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colorect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*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ab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) AND (“tumor*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ab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 OR “cancer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ab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 OR “neoplasm*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ab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 OR “carcinoma*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ab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)</w:t>
            </w:r>
          </w:p>
        </w:tc>
        <w:tc>
          <w:tcPr>
            <w:tcW w:w="1001" w:type="dxa"/>
          </w:tcPr>
          <w:p w14:paraId="23156C26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270647</w:t>
            </w:r>
          </w:p>
        </w:tc>
      </w:tr>
      <w:tr w:rsidR="00A154E1" w:rsidRPr="00A20EAE" w14:paraId="2E7C23D4" w14:textId="77777777" w:rsidTr="00F25C77">
        <w:tc>
          <w:tcPr>
            <w:tcW w:w="982" w:type="dxa"/>
          </w:tcPr>
          <w:p w14:paraId="1E01456E" w14:textId="77777777" w:rsidR="00A154E1" w:rsidRPr="00A20EAE" w:rsidRDefault="00A154E1" w:rsidP="00F25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</w:pPr>
            <w:r w:rsidRPr="00A20EAE"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  <w:t>#3</w:t>
            </w:r>
          </w:p>
        </w:tc>
        <w:tc>
          <w:tcPr>
            <w:tcW w:w="6313" w:type="dxa"/>
          </w:tcPr>
          <w:p w14:paraId="31D16201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#1 OR #2</w:t>
            </w:r>
          </w:p>
        </w:tc>
        <w:tc>
          <w:tcPr>
            <w:tcW w:w="1001" w:type="dxa"/>
          </w:tcPr>
          <w:p w14:paraId="48A9A06C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329124</w:t>
            </w:r>
          </w:p>
        </w:tc>
      </w:tr>
      <w:tr w:rsidR="00A154E1" w:rsidRPr="00A20EAE" w14:paraId="2C207841" w14:textId="77777777" w:rsidTr="00F25C77">
        <w:tc>
          <w:tcPr>
            <w:tcW w:w="982" w:type="dxa"/>
          </w:tcPr>
          <w:p w14:paraId="6B7758A0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  <w:t>#4</w:t>
            </w:r>
          </w:p>
        </w:tc>
        <w:tc>
          <w:tcPr>
            <w:tcW w:w="6313" w:type="dxa"/>
          </w:tcPr>
          <w:p w14:paraId="5C8FDF72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“radiomic*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ab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 OR “clinical-radiomics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ab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 OR “radiomics analysis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ab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 OR “radiomic* feature*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ab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 OR “radiomic analysis” 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ab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</w:t>
            </w:r>
          </w:p>
        </w:tc>
        <w:tc>
          <w:tcPr>
            <w:tcW w:w="1001" w:type="dxa"/>
          </w:tcPr>
          <w:p w14:paraId="167BF2DB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6142</w:t>
            </w:r>
          </w:p>
        </w:tc>
      </w:tr>
      <w:tr w:rsidR="00A154E1" w:rsidRPr="00A20EAE" w14:paraId="20630E82" w14:textId="77777777" w:rsidTr="00F25C77">
        <w:tc>
          <w:tcPr>
            <w:tcW w:w="982" w:type="dxa"/>
          </w:tcPr>
          <w:p w14:paraId="74B20E08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  <w:t>#5</w:t>
            </w:r>
          </w:p>
        </w:tc>
        <w:tc>
          <w:tcPr>
            <w:tcW w:w="6313" w:type="dxa"/>
          </w:tcPr>
          <w:p w14:paraId="6DD1407D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#3 AND #4</w:t>
            </w:r>
          </w:p>
        </w:tc>
        <w:tc>
          <w:tcPr>
            <w:tcW w:w="1001" w:type="dxa"/>
          </w:tcPr>
          <w:p w14:paraId="0FA3F7B8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351</w:t>
            </w:r>
          </w:p>
        </w:tc>
      </w:tr>
      <w:tr w:rsidR="00A154E1" w:rsidRPr="00A20EAE" w14:paraId="78847195" w14:textId="77777777" w:rsidTr="00F25C77">
        <w:tc>
          <w:tcPr>
            <w:tcW w:w="982" w:type="dxa"/>
          </w:tcPr>
          <w:p w14:paraId="133061B4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  <w:t>#6</w:t>
            </w:r>
          </w:p>
        </w:tc>
        <w:tc>
          <w:tcPr>
            <w:tcW w:w="6313" w:type="dxa"/>
          </w:tcPr>
          <w:p w14:paraId="4220ED03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animals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mh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 NOT humans[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mh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]</w:t>
            </w:r>
          </w:p>
        </w:tc>
        <w:tc>
          <w:tcPr>
            <w:tcW w:w="1001" w:type="dxa"/>
          </w:tcPr>
          <w:p w14:paraId="043175E4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5021368</w:t>
            </w:r>
          </w:p>
        </w:tc>
      </w:tr>
      <w:tr w:rsidR="00A154E1" w:rsidRPr="00A20EAE" w14:paraId="55589958" w14:textId="77777777" w:rsidTr="00F25C77">
        <w:tc>
          <w:tcPr>
            <w:tcW w:w="982" w:type="dxa"/>
          </w:tcPr>
          <w:p w14:paraId="0C066575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  <w:t>#7</w:t>
            </w:r>
          </w:p>
        </w:tc>
        <w:tc>
          <w:tcPr>
            <w:tcW w:w="6313" w:type="dxa"/>
          </w:tcPr>
          <w:p w14:paraId="6C6EE496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#5 NOT #6</w:t>
            </w:r>
          </w:p>
        </w:tc>
        <w:tc>
          <w:tcPr>
            <w:tcW w:w="1001" w:type="dxa"/>
          </w:tcPr>
          <w:p w14:paraId="75443956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350</w:t>
            </w:r>
          </w:p>
        </w:tc>
      </w:tr>
    </w:tbl>
    <w:p w14:paraId="42FF9D9C" w14:textId="77777777" w:rsidR="00A154E1" w:rsidRPr="00A20EAE" w:rsidRDefault="00A154E1" w:rsidP="00A154E1">
      <w:pPr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</w:p>
    <w:p w14:paraId="49C4F008" w14:textId="7743F3E9" w:rsidR="00A154E1" w:rsidRPr="00A20EAE" w:rsidRDefault="00A154E1" w:rsidP="00A154E1">
      <w:pPr>
        <w:rPr>
          <w:rFonts w:ascii="Times New Roman" w:hAnsi="Times New Roman" w:cs="Times New Roman"/>
          <w:b/>
          <w:bCs/>
          <w:color w:val="000000"/>
          <w:spacing w:val="15"/>
          <w:sz w:val="23"/>
          <w:szCs w:val="23"/>
        </w:rPr>
      </w:pPr>
      <w:r w:rsidRPr="00A20EAE">
        <w:rPr>
          <w:rFonts w:ascii="Times New Roman" w:hAnsi="Times New Roman" w:cs="Times New Roman"/>
          <w:b/>
          <w:bCs/>
          <w:color w:val="000000"/>
          <w:spacing w:val="15"/>
          <w:sz w:val="23"/>
          <w:szCs w:val="23"/>
        </w:rPr>
        <w:t xml:space="preserve">2. </w:t>
      </w:r>
      <w:bookmarkStart w:id="2" w:name="_Hlk108891047"/>
      <w:r w:rsidRPr="00A20EAE">
        <w:rPr>
          <w:rFonts w:ascii="Times New Roman" w:hAnsi="Times New Roman" w:cs="Times New Roman"/>
          <w:b/>
          <w:bCs/>
          <w:color w:val="000000"/>
          <w:spacing w:val="15"/>
          <w:sz w:val="23"/>
          <w:szCs w:val="23"/>
        </w:rPr>
        <w:t>Embase</w:t>
      </w:r>
      <w:bookmarkEnd w:id="2"/>
      <w:r w:rsidRPr="00A20EAE">
        <w:rPr>
          <w:rFonts w:ascii="Times New Roman" w:hAnsi="Times New Roman" w:cs="Times New Roman"/>
          <w:b/>
          <w:bCs/>
          <w:color w:val="000000"/>
          <w:spacing w:val="15"/>
          <w:sz w:val="23"/>
          <w:szCs w:val="23"/>
        </w:rPr>
        <w:t xml:space="preserve"> Search Strategy</w:t>
      </w:r>
    </w:p>
    <w:p w14:paraId="23392D50" w14:textId="6991CA90" w:rsidR="00A154E1" w:rsidRPr="00A20EAE" w:rsidRDefault="00A154E1" w:rsidP="00A154E1">
      <w:pPr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 w:rsidRPr="00A20EAE">
        <w:rPr>
          <w:rFonts w:ascii="Times New Roman" w:hAnsi="Times New Roman" w:cs="Times New Roman"/>
          <w:color w:val="000000"/>
          <w:spacing w:val="15"/>
          <w:sz w:val="23"/>
          <w:szCs w:val="23"/>
        </w:rPr>
        <w:t>2.1 Available via www.embase.com</w:t>
      </w:r>
    </w:p>
    <w:p w14:paraId="5DB8BD01" w14:textId="087BCC4F" w:rsidR="00A154E1" w:rsidRPr="00A20EAE" w:rsidRDefault="00A154E1" w:rsidP="00A154E1">
      <w:pPr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 w:rsidRPr="00A20EAE">
        <w:rPr>
          <w:rFonts w:ascii="Times New Roman" w:hAnsi="Times New Roman" w:cs="Times New Roman"/>
          <w:color w:val="000000"/>
          <w:spacing w:val="15"/>
          <w:sz w:val="23"/>
          <w:szCs w:val="23"/>
        </w:rPr>
        <w:t>2.2 Search date: Jul 4, 2022</w:t>
      </w:r>
    </w:p>
    <w:p w14:paraId="634E3EF0" w14:textId="7932D8A6" w:rsidR="00A154E1" w:rsidRPr="00A20EAE" w:rsidRDefault="00A154E1" w:rsidP="00A154E1">
      <w:pPr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 w:rsidRPr="00A20EAE">
        <w:rPr>
          <w:rFonts w:ascii="Times New Roman" w:hAnsi="Times New Roman" w:cs="Times New Roman"/>
          <w:color w:val="000000"/>
          <w:spacing w:val="15"/>
          <w:sz w:val="23"/>
          <w:szCs w:val="23"/>
        </w:rPr>
        <w:t>2.3 Search strategy and result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6378"/>
        <w:gridCol w:w="930"/>
      </w:tblGrid>
      <w:tr w:rsidR="00A154E1" w:rsidRPr="00A20EAE" w14:paraId="15EFD024" w14:textId="77777777" w:rsidTr="00F25C77">
        <w:tc>
          <w:tcPr>
            <w:tcW w:w="988" w:type="dxa"/>
          </w:tcPr>
          <w:p w14:paraId="4BD17226" w14:textId="77777777" w:rsidR="00A154E1" w:rsidRPr="00A20EAE" w:rsidRDefault="00A154E1" w:rsidP="00F25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</w:pPr>
            <w:r w:rsidRPr="00A20EAE"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  <w:t>No.</w:t>
            </w:r>
          </w:p>
        </w:tc>
        <w:tc>
          <w:tcPr>
            <w:tcW w:w="6378" w:type="dxa"/>
          </w:tcPr>
          <w:p w14:paraId="3D150A66" w14:textId="77777777" w:rsidR="00A154E1" w:rsidRPr="00A20EAE" w:rsidRDefault="00A154E1" w:rsidP="00F25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</w:pPr>
            <w:r w:rsidRPr="00A20EAE"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  <w:t>Query</w:t>
            </w:r>
          </w:p>
        </w:tc>
        <w:tc>
          <w:tcPr>
            <w:tcW w:w="930" w:type="dxa"/>
          </w:tcPr>
          <w:p w14:paraId="6B3CC8CA" w14:textId="77777777" w:rsidR="00A154E1" w:rsidRPr="00A20EAE" w:rsidRDefault="00A154E1" w:rsidP="00F25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</w:pPr>
            <w:r w:rsidRPr="00A20EAE"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  <w:t>Result</w:t>
            </w:r>
          </w:p>
        </w:tc>
      </w:tr>
      <w:tr w:rsidR="00A154E1" w:rsidRPr="00A20EAE" w14:paraId="793AA08C" w14:textId="77777777" w:rsidTr="00F25C77">
        <w:tc>
          <w:tcPr>
            <w:tcW w:w="988" w:type="dxa"/>
          </w:tcPr>
          <w:p w14:paraId="2C10B824" w14:textId="77777777" w:rsidR="00A154E1" w:rsidRPr="00A20EAE" w:rsidRDefault="00A154E1" w:rsidP="00F25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</w:pPr>
            <w:bookmarkStart w:id="3" w:name="_Hlk107853673"/>
            <w:r w:rsidRPr="00A20EAE"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  <w:t>#1</w:t>
            </w:r>
          </w:p>
        </w:tc>
        <w:tc>
          <w:tcPr>
            <w:tcW w:w="6378" w:type="dxa"/>
          </w:tcPr>
          <w:p w14:paraId="1875065C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exp colorectal tumor/</w:t>
            </w:r>
          </w:p>
        </w:tc>
        <w:tc>
          <w:tcPr>
            <w:tcW w:w="930" w:type="dxa"/>
          </w:tcPr>
          <w:p w14:paraId="5C81C39F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33617</w:t>
            </w:r>
          </w:p>
        </w:tc>
      </w:tr>
      <w:bookmarkEnd w:id="3"/>
      <w:tr w:rsidR="00A154E1" w:rsidRPr="00A20EAE" w14:paraId="0B54BCF4" w14:textId="77777777" w:rsidTr="00F25C77">
        <w:tc>
          <w:tcPr>
            <w:tcW w:w="988" w:type="dxa"/>
          </w:tcPr>
          <w:p w14:paraId="592E0961" w14:textId="77777777" w:rsidR="00A154E1" w:rsidRPr="00A20EAE" w:rsidRDefault="00A154E1" w:rsidP="00F25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</w:pPr>
            <w:r w:rsidRPr="00A20EAE"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  <w:t>#2</w:t>
            </w:r>
          </w:p>
        </w:tc>
        <w:tc>
          <w:tcPr>
            <w:tcW w:w="6378" w:type="dxa"/>
          </w:tcPr>
          <w:p w14:paraId="562AA514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('colon</w:t>
            </w:r>
            <w:proofErr w:type="gram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'.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</w:t>
            </w:r>
            <w:proofErr w:type="gram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,ab,kw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. OR 'rectal</w:t>
            </w:r>
            <w:proofErr w:type="gram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'.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</w:t>
            </w:r>
            <w:proofErr w:type="gram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,ab,kw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. OR '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colorect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*</w:t>
            </w:r>
            <w:proofErr w:type="gram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' .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</w:t>
            </w:r>
            <w:proofErr w:type="gram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,ab,kw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.) AND ('tumor*</w:t>
            </w:r>
            <w:proofErr w:type="gram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' .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</w:t>
            </w:r>
            <w:proofErr w:type="gram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,ab,kw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. OR 'cancer</w:t>
            </w:r>
            <w:proofErr w:type="gram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' .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</w:t>
            </w:r>
            <w:proofErr w:type="gram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,ab,kw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. OR 'neoplasm*</w:t>
            </w:r>
            <w:proofErr w:type="gram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' .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</w:t>
            </w:r>
            <w:proofErr w:type="gram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,ab,kw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. OR 'carcinoma*</w:t>
            </w:r>
            <w:proofErr w:type="gram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' .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</w:t>
            </w:r>
            <w:proofErr w:type="gram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,ab,kw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.)</w:t>
            </w:r>
          </w:p>
        </w:tc>
        <w:tc>
          <w:tcPr>
            <w:tcW w:w="930" w:type="dxa"/>
          </w:tcPr>
          <w:p w14:paraId="3D0BDE1C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395963</w:t>
            </w:r>
          </w:p>
        </w:tc>
      </w:tr>
      <w:tr w:rsidR="00A154E1" w:rsidRPr="00A20EAE" w14:paraId="45B3AC05" w14:textId="77777777" w:rsidTr="00F25C77">
        <w:tc>
          <w:tcPr>
            <w:tcW w:w="988" w:type="dxa"/>
          </w:tcPr>
          <w:p w14:paraId="4CE19BE1" w14:textId="77777777" w:rsidR="00A154E1" w:rsidRPr="00A20EAE" w:rsidRDefault="00A154E1" w:rsidP="00F25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</w:pPr>
            <w:r w:rsidRPr="00A20EAE">
              <w:rPr>
                <w:rFonts w:ascii="Times New Roman" w:eastAsia="Times New Roman" w:hAnsi="Times New Roman" w:cs="Times New Roman"/>
                <w:b/>
                <w:color w:val="000000"/>
                <w:spacing w:val="2"/>
                <w:kern w:val="0"/>
                <w:sz w:val="22"/>
                <w:lang w:eastAsia="nl-NL"/>
              </w:rPr>
              <w:t>#3</w:t>
            </w:r>
          </w:p>
        </w:tc>
        <w:tc>
          <w:tcPr>
            <w:tcW w:w="6378" w:type="dxa"/>
          </w:tcPr>
          <w:p w14:paraId="0625EC45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#1 OR #2</w:t>
            </w:r>
          </w:p>
        </w:tc>
        <w:tc>
          <w:tcPr>
            <w:tcW w:w="930" w:type="dxa"/>
          </w:tcPr>
          <w:p w14:paraId="77E5CB42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402537</w:t>
            </w:r>
          </w:p>
        </w:tc>
      </w:tr>
      <w:tr w:rsidR="00A154E1" w:rsidRPr="00A20EAE" w14:paraId="2CD39F00" w14:textId="77777777" w:rsidTr="00F25C77">
        <w:tc>
          <w:tcPr>
            <w:tcW w:w="988" w:type="dxa"/>
          </w:tcPr>
          <w:p w14:paraId="18DB1E33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  <w:t>#4</w:t>
            </w:r>
          </w:p>
        </w:tc>
        <w:tc>
          <w:tcPr>
            <w:tcW w:w="6378" w:type="dxa"/>
          </w:tcPr>
          <w:p w14:paraId="292250F6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 xml:space="preserve">exp radiomics/ </w:t>
            </w:r>
          </w:p>
        </w:tc>
        <w:tc>
          <w:tcPr>
            <w:tcW w:w="930" w:type="dxa"/>
          </w:tcPr>
          <w:p w14:paraId="2488BD51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5024</w:t>
            </w:r>
          </w:p>
        </w:tc>
      </w:tr>
      <w:tr w:rsidR="00A154E1" w:rsidRPr="00A20EAE" w14:paraId="2892CD6C" w14:textId="77777777" w:rsidTr="00F25C77">
        <w:tc>
          <w:tcPr>
            <w:tcW w:w="988" w:type="dxa"/>
          </w:tcPr>
          <w:p w14:paraId="4D877CEB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  <w:t>#5</w:t>
            </w:r>
          </w:p>
        </w:tc>
        <w:tc>
          <w:tcPr>
            <w:tcW w:w="6378" w:type="dxa"/>
          </w:tcPr>
          <w:p w14:paraId="61D02CDE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'radiomic*</w:t>
            </w:r>
            <w:proofErr w:type="gram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' .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</w:t>
            </w:r>
            <w:proofErr w:type="gram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,ab,kw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. OR 'clinical-radiomics</w:t>
            </w:r>
            <w:proofErr w:type="gram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' .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</w:t>
            </w:r>
            <w:proofErr w:type="gram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,ab,kw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. OR 'radiomic* analysis</w:t>
            </w:r>
            <w:proofErr w:type="gram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' .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</w:t>
            </w:r>
            <w:proofErr w:type="gram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,ab,kw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. OR 'radiomic* feature*</w:t>
            </w:r>
            <w:proofErr w:type="gram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' .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ti</w:t>
            </w:r>
            <w:proofErr w:type="gram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,ab,kw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.</w:t>
            </w:r>
          </w:p>
        </w:tc>
        <w:tc>
          <w:tcPr>
            <w:tcW w:w="930" w:type="dxa"/>
          </w:tcPr>
          <w:p w14:paraId="0A563743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8610</w:t>
            </w:r>
          </w:p>
        </w:tc>
      </w:tr>
      <w:tr w:rsidR="00A154E1" w:rsidRPr="00A20EAE" w14:paraId="01E0A2E1" w14:textId="77777777" w:rsidTr="00F25C77">
        <w:tc>
          <w:tcPr>
            <w:tcW w:w="988" w:type="dxa"/>
          </w:tcPr>
          <w:p w14:paraId="22DF7809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  <w:t>#6</w:t>
            </w:r>
          </w:p>
        </w:tc>
        <w:tc>
          <w:tcPr>
            <w:tcW w:w="6378" w:type="dxa"/>
          </w:tcPr>
          <w:p w14:paraId="720CB5E7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#4 OR #5</w:t>
            </w:r>
          </w:p>
        </w:tc>
        <w:tc>
          <w:tcPr>
            <w:tcW w:w="930" w:type="dxa"/>
          </w:tcPr>
          <w:p w14:paraId="6CAB4771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8972</w:t>
            </w:r>
          </w:p>
        </w:tc>
      </w:tr>
      <w:tr w:rsidR="00A154E1" w:rsidRPr="00A20EAE" w14:paraId="0714D224" w14:textId="77777777" w:rsidTr="00F25C77">
        <w:tc>
          <w:tcPr>
            <w:tcW w:w="988" w:type="dxa"/>
          </w:tcPr>
          <w:p w14:paraId="21D549B6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  <w:t>#7</w:t>
            </w:r>
          </w:p>
        </w:tc>
        <w:tc>
          <w:tcPr>
            <w:tcW w:w="6378" w:type="dxa"/>
          </w:tcPr>
          <w:p w14:paraId="0E7998E6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#3 AND #6</w:t>
            </w:r>
          </w:p>
        </w:tc>
        <w:tc>
          <w:tcPr>
            <w:tcW w:w="930" w:type="dxa"/>
          </w:tcPr>
          <w:p w14:paraId="69EB687F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484</w:t>
            </w:r>
          </w:p>
        </w:tc>
      </w:tr>
      <w:tr w:rsidR="00A154E1" w:rsidRPr="00A20EAE" w14:paraId="45999795" w14:textId="77777777" w:rsidTr="00F25C77">
        <w:tc>
          <w:tcPr>
            <w:tcW w:w="988" w:type="dxa"/>
          </w:tcPr>
          <w:p w14:paraId="44CE682C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/>
                <w:color w:val="000000"/>
                <w:spacing w:val="2"/>
                <w:kern w:val="0"/>
                <w:sz w:val="22"/>
              </w:rPr>
              <w:t>#8</w:t>
            </w:r>
          </w:p>
        </w:tc>
        <w:tc>
          <w:tcPr>
            <w:tcW w:w="6378" w:type="dxa"/>
          </w:tcPr>
          <w:p w14:paraId="3D7F498F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 xml:space="preserve">limit 7 to (human and </w:t>
            </w:r>
            <w:proofErr w:type="spellStart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english</w:t>
            </w:r>
            <w:proofErr w:type="spellEnd"/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 xml:space="preserve"> language and (article or article in press))</w:t>
            </w:r>
          </w:p>
        </w:tc>
        <w:tc>
          <w:tcPr>
            <w:tcW w:w="930" w:type="dxa"/>
          </w:tcPr>
          <w:p w14:paraId="5735CA2A" w14:textId="77777777" w:rsidR="00A154E1" w:rsidRPr="00A20EAE" w:rsidRDefault="00A154E1" w:rsidP="00F25C7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</w:pPr>
            <w:r w:rsidRPr="00A20EAE">
              <w:rPr>
                <w:rFonts w:ascii="Times New Roman" w:hAnsi="Times New Roman" w:cs="Times New Roman"/>
                <w:bCs/>
                <w:color w:val="000000"/>
                <w:spacing w:val="2"/>
                <w:kern w:val="0"/>
                <w:sz w:val="22"/>
              </w:rPr>
              <w:t>274</w:t>
            </w:r>
          </w:p>
        </w:tc>
      </w:tr>
    </w:tbl>
    <w:p w14:paraId="3058FF4E" w14:textId="77777777" w:rsidR="00A154E1" w:rsidRPr="00A20EAE" w:rsidRDefault="00A154E1" w:rsidP="00A154E1">
      <w:pPr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</w:p>
    <w:p w14:paraId="0D0B085B" w14:textId="0C9E9410" w:rsidR="00125F39" w:rsidRPr="0010648B" w:rsidRDefault="00A154E1">
      <w:pPr>
        <w:rPr>
          <w:rFonts w:ascii="Times New Roman" w:hAnsi="Times New Roman" w:cs="Times New Roman" w:hint="eastAsia"/>
          <w:color w:val="000000"/>
          <w:spacing w:val="15"/>
          <w:sz w:val="23"/>
          <w:szCs w:val="23"/>
        </w:rPr>
      </w:pPr>
      <w:r w:rsidRPr="00A20EAE">
        <w:rPr>
          <w:rFonts w:ascii="Times New Roman" w:hAnsi="Times New Roman" w:cs="Times New Roman"/>
          <w:color w:val="000000"/>
          <w:spacing w:val="15"/>
          <w:sz w:val="23"/>
          <w:szCs w:val="23"/>
        </w:rPr>
        <w:t>Duplicates were removed by using EndNote's duplicate identification strategy and then manually.</w:t>
      </w:r>
    </w:p>
    <w:sectPr w:rsidR="00125F39" w:rsidRPr="00106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C4F5D" w14:textId="77777777" w:rsidR="008B14F5" w:rsidRDefault="008B14F5" w:rsidP="00A20EAE">
      <w:r>
        <w:separator/>
      </w:r>
    </w:p>
  </w:endnote>
  <w:endnote w:type="continuationSeparator" w:id="0">
    <w:p w14:paraId="1199EB92" w14:textId="77777777" w:rsidR="008B14F5" w:rsidRDefault="008B14F5" w:rsidP="00A20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6D49C" w14:textId="77777777" w:rsidR="008B14F5" w:rsidRDefault="008B14F5" w:rsidP="00A20EAE">
      <w:r>
        <w:separator/>
      </w:r>
    </w:p>
  </w:footnote>
  <w:footnote w:type="continuationSeparator" w:id="0">
    <w:p w14:paraId="12ADCBA1" w14:textId="77777777" w:rsidR="008B14F5" w:rsidRDefault="008B14F5" w:rsidP="00A20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39"/>
    <w:rsid w:val="0010648B"/>
    <w:rsid w:val="00125F39"/>
    <w:rsid w:val="004F5C6D"/>
    <w:rsid w:val="00685299"/>
    <w:rsid w:val="008B14F5"/>
    <w:rsid w:val="00A154E1"/>
    <w:rsid w:val="00A20EAE"/>
    <w:rsid w:val="00BE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B74E2"/>
  <w15:chartTrackingRefBased/>
  <w15:docId w15:val="{74C950AF-7447-4547-A207-71086E57D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5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0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0E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0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0E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果</dc:creator>
  <cp:keywords/>
  <dc:description/>
  <cp:lastModifiedBy>颖 果</cp:lastModifiedBy>
  <cp:revision>4</cp:revision>
  <dcterms:created xsi:type="dcterms:W3CDTF">2022-07-16T10:26:00Z</dcterms:created>
  <dcterms:modified xsi:type="dcterms:W3CDTF">2022-09-29T15:17:00Z</dcterms:modified>
</cp:coreProperties>
</file>